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1DA99" w14:textId="45704514" w:rsidR="00D5676A" w:rsidRPr="00D03EF2" w:rsidRDefault="00420EC7" w:rsidP="00420EC7">
      <w:pPr>
        <w:rPr>
          <w:rFonts w:ascii="Times New Roman" w:eastAsiaTheme="minorHAnsi" w:hAnsi="Times New Roman" w:cs="Times New Roman"/>
          <w:kern w:val="0"/>
          <w:sz w:val="22"/>
        </w:rPr>
      </w:pP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t>Table</w:t>
      </w:r>
      <w:r w:rsidR="00C44FF8" w:rsidRPr="00D03EF2">
        <w:rPr>
          <w:rFonts w:ascii="Times New Roman" w:eastAsiaTheme="minorHAnsi" w:hAnsi="Times New Roman" w:cs="Times New Roman"/>
          <w:b/>
          <w:kern w:val="0"/>
          <w:sz w:val="22"/>
        </w:rPr>
        <w:t xml:space="preserve"> </w:t>
      </w:r>
      <w:r w:rsidR="00A54D2B" w:rsidRPr="00D03EF2">
        <w:rPr>
          <w:rFonts w:ascii="Times New Roman" w:eastAsiaTheme="minorHAnsi" w:hAnsi="Times New Roman" w:cs="Times New Roman"/>
          <w:b/>
          <w:kern w:val="0"/>
          <w:sz w:val="22"/>
        </w:rPr>
        <w:t>S</w:t>
      </w:r>
      <w:r w:rsidR="00C44FF8" w:rsidRPr="00D03EF2">
        <w:rPr>
          <w:rFonts w:ascii="Times New Roman" w:eastAsiaTheme="minorHAnsi" w:hAnsi="Times New Roman" w:cs="Times New Roman"/>
          <w:b/>
          <w:kern w:val="0"/>
          <w:sz w:val="22"/>
        </w:rPr>
        <w:t>1.</w:t>
      </w:r>
      <w:r w:rsidR="00C44FF8" w:rsidRPr="00D03EF2">
        <w:rPr>
          <w:rFonts w:ascii="Times New Roman" w:eastAsiaTheme="minorHAnsi" w:hAnsi="Times New Roman" w:cs="Times New Roman"/>
          <w:kern w:val="0"/>
          <w:sz w:val="22"/>
        </w:rPr>
        <w:t xml:space="preserve"> Genes </w:t>
      </w:r>
      <w:r w:rsidR="00B63937" w:rsidRPr="00D03EF2">
        <w:rPr>
          <w:rFonts w:ascii="Times New Roman" w:eastAsiaTheme="minorHAnsi" w:hAnsi="Times New Roman" w:cs="Times New Roman"/>
          <w:kern w:val="0"/>
          <w:sz w:val="22"/>
        </w:rPr>
        <w:t xml:space="preserve">included </w:t>
      </w:r>
      <w:r w:rsidR="00C44FF8" w:rsidRPr="00D03EF2">
        <w:rPr>
          <w:rFonts w:ascii="Times New Roman" w:eastAsiaTheme="minorHAnsi" w:hAnsi="Times New Roman" w:cs="Times New Roman"/>
          <w:kern w:val="0"/>
          <w:sz w:val="22"/>
        </w:rPr>
        <w:t xml:space="preserve">in </w:t>
      </w:r>
      <w:r w:rsidR="00ED0F7F" w:rsidRPr="00D03EF2">
        <w:rPr>
          <w:rFonts w:ascii="Times New Roman" w:eastAsiaTheme="minorHAnsi" w:hAnsi="Times New Roman" w:cs="Times New Roman"/>
          <w:kern w:val="0"/>
          <w:sz w:val="22"/>
        </w:rPr>
        <w:t>hereditary cancer</w:t>
      </w:r>
      <w:r w:rsidR="00C44FF8" w:rsidRPr="00D03EF2">
        <w:rPr>
          <w:rFonts w:ascii="Times New Roman" w:eastAsiaTheme="minorHAnsi" w:hAnsi="Times New Roman" w:cs="Times New Roman"/>
          <w:kern w:val="0"/>
          <w:sz w:val="22"/>
        </w:rPr>
        <w:t xml:space="preserve"> panel</w:t>
      </w:r>
    </w:p>
    <w:p w14:paraId="0C7BE63E" w14:textId="77777777" w:rsidR="00420EC7" w:rsidRPr="00D03EF2" w:rsidRDefault="007D09FE" w:rsidP="00420EC7">
      <w:pPr>
        <w:rPr>
          <w:rFonts w:ascii="Times New Roman" w:eastAsiaTheme="minorHAnsi" w:hAnsi="Times New Roman" w:cs="Times New Roman"/>
          <w:kern w:val="0"/>
          <w:sz w:val="22"/>
        </w:rPr>
      </w:pPr>
      <w:r w:rsidRPr="00D03EF2">
        <w:rPr>
          <w:rFonts w:ascii="Times New Roman" w:eastAsiaTheme="minorHAnsi" w:hAnsi="Times New Roman" w:cs="Times New Roman"/>
          <w:kern w:val="0"/>
          <w:sz w:val="22"/>
        </w:rPr>
        <w:t>APC, ATM, BARD1, BLM, BMPR1A, BRCA1, BRCA2, BRIP1, CDH1, CDK4, CDKN2A, CHEK2, EPCAM, MEN1, MLH1, MRE11A, MSH2, MSH6, MUTYH, NBN, PALB2, PMS2, POLE, PRSS1, PTEN, RAD50, RAD51C, RAD51D, RET, SLX4, SMAD4, STK11, TP53, VHL, WT1, NF1, NF2, RB1, RUNX1, KRAS, NRAS, PTCH1, SDHA, SDHB, ALK, PHOX2B, KIF1B, LMO1, PAX6, CTNNB1, AXIN1, NTRK1, AXIN2, EXO1, FANCM, FLCN, GALNT12, GPC3, GREM1, MLH3, PMS1, POLD1, PPM1D, SDHAF2, RAD51</w:t>
      </w:r>
    </w:p>
    <w:p w14:paraId="083C9704" w14:textId="77777777" w:rsidR="00420EC7" w:rsidRPr="00D03EF2" w:rsidRDefault="00420EC7" w:rsidP="00420EC7">
      <w:pPr>
        <w:rPr>
          <w:rFonts w:ascii="Times New Roman" w:eastAsiaTheme="minorHAnsi" w:hAnsi="Times New Roman" w:cs="Times New Roman"/>
          <w:kern w:val="0"/>
          <w:szCs w:val="20"/>
        </w:rPr>
      </w:pPr>
    </w:p>
    <w:p w14:paraId="177A3AAA" w14:textId="77777777" w:rsidR="00420EC7" w:rsidRPr="00D03EF2" w:rsidRDefault="00420EC7" w:rsidP="00420EC7">
      <w:pPr>
        <w:rPr>
          <w:rFonts w:ascii="Times New Roman" w:eastAsiaTheme="minorHAnsi" w:hAnsi="Times New Roman" w:cs="Times New Roman"/>
          <w:kern w:val="0"/>
          <w:szCs w:val="20"/>
        </w:rPr>
      </w:pPr>
    </w:p>
    <w:p w14:paraId="472946CD" w14:textId="30D1E20D" w:rsidR="00420EC7" w:rsidRPr="00D03EF2" w:rsidRDefault="007E4552" w:rsidP="00420EC7">
      <w:pPr>
        <w:rPr>
          <w:rFonts w:ascii="Times New Roman" w:eastAsiaTheme="minorHAnsi" w:hAnsi="Times New Roman" w:cs="Times New Roman"/>
          <w:kern w:val="0"/>
          <w:sz w:val="22"/>
        </w:rPr>
      </w:pP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t>Table</w:t>
      </w:r>
      <w:r w:rsidR="00B63937" w:rsidRPr="00D03EF2">
        <w:rPr>
          <w:rFonts w:ascii="Times New Roman" w:eastAsiaTheme="minorHAnsi" w:hAnsi="Times New Roman" w:cs="Times New Roman"/>
          <w:b/>
          <w:kern w:val="0"/>
          <w:sz w:val="22"/>
        </w:rPr>
        <w:t xml:space="preserve"> </w:t>
      </w:r>
      <w:r w:rsidR="00A54D2B" w:rsidRPr="00D03EF2">
        <w:rPr>
          <w:rFonts w:ascii="Times New Roman" w:eastAsiaTheme="minorHAnsi" w:hAnsi="Times New Roman" w:cs="Times New Roman"/>
          <w:b/>
          <w:kern w:val="0"/>
          <w:sz w:val="22"/>
        </w:rPr>
        <w:t>S</w:t>
      </w:r>
      <w:r w:rsidR="00B63937" w:rsidRPr="00D03EF2">
        <w:rPr>
          <w:rFonts w:ascii="Times New Roman" w:eastAsiaTheme="minorHAnsi" w:hAnsi="Times New Roman" w:cs="Times New Roman"/>
          <w:b/>
          <w:kern w:val="0"/>
          <w:sz w:val="22"/>
        </w:rPr>
        <w:t>2</w:t>
      </w:r>
      <w:r w:rsidR="00C44FF8" w:rsidRPr="00D03EF2">
        <w:rPr>
          <w:rFonts w:ascii="Times New Roman" w:eastAsiaTheme="minorHAnsi" w:hAnsi="Times New Roman" w:cs="Times New Roman"/>
          <w:b/>
          <w:kern w:val="0"/>
          <w:sz w:val="22"/>
        </w:rPr>
        <w:t>.</w:t>
      </w:r>
      <w:r w:rsidR="00C44FF8" w:rsidRPr="00D03EF2">
        <w:rPr>
          <w:rFonts w:ascii="Times New Roman" w:eastAsiaTheme="minorHAnsi" w:hAnsi="Times New Roman" w:cs="Times New Roman"/>
          <w:kern w:val="0"/>
          <w:sz w:val="22"/>
        </w:rPr>
        <w:t xml:space="preserve"> </w:t>
      </w:r>
      <w:r w:rsidR="00B63937" w:rsidRPr="00D03EF2">
        <w:rPr>
          <w:rFonts w:ascii="Times New Roman" w:eastAsiaTheme="minorHAnsi" w:hAnsi="Times New Roman" w:cs="Times New Roman"/>
          <w:kern w:val="0"/>
          <w:sz w:val="22"/>
        </w:rPr>
        <w:t>Primers u</w:t>
      </w:r>
      <w:r w:rsidRPr="00D03EF2">
        <w:rPr>
          <w:rFonts w:ascii="Times New Roman" w:eastAsiaTheme="minorHAnsi" w:hAnsi="Times New Roman" w:cs="Times New Roman"/>
          <w:kern w:val="0"/>
          <w:sz w:val="22"/>
        </w:rPr>
        <w:t xml:space="preserve">sed in the MEMO-PCR to confirm low level variants of </w:t>
      </w:r>
      <w:r w:rsidRPr="00D03EF2">
        <w:rPr>
          <w:rFonts w:ascii="Times New Roman" w:eastAsiaTheme="minorHAnsi" w:hAnsi="Times New Roman" w:cs="Times New Roman"/>
          <w:i/>
          <w:kern w:val="0"/>
          <w:sz w:val="22"/>
        </w:rPr>
        <w:t>APC</w:t>
      </w:r>
    </w:p>
    <w:tbl>
      <w:tblPr>
        <w:tblStyle w:val="TableGrid"/>
        <w:tblW w:w="1020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2461"/>
        <w:gridCol w:w="1578"/>
        <w:gridCol w:w="5154"/>
      </w:tblGrid>
      <w:tr w:rsidR="00F16828" w:rsidRPr="00D03EF2" w14:paraId="501BF51A" w14:textId="77777777" w:rsidTr="00D03EF2">
        <w:trPr>
          <w:trHeight w:val="514"/>
        </w:trPr>
        <w:tc>
          <w:tcPr>
            <w:tcW w:w="1014" w:type="dxa"/>
          </w:tcPr>
          <w:p w14:paraId="158E0569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sz w:val="22"/>
              </w:rPr>
              <w:t>Patients</w:t>
            </w:r>
          </w:p>
        </w:tc>
        <w:tc>
          <w:tcPr>
            <w:tcW w:w="2461" w:type="dxa"/>
          </w:tcPr>
          <w:p w14:paraId="047245F2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sz w:val="22"/>
              </w:rPr>
              <w:t>Mutation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2EF1FC41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Primer</w:t>
            </w:r>
          </w:p>
        </w:tc>
        <w:tc>
          <w:tcPr>
            <w:tcW w:w="5154" w:type="dxa"/>
            <w:tcBorders>
              <w:bottom w:val="single" w:sz="4" w:space="0" w:color="auto"/>
            </w:tcBorders>
          </w:tcPr>
          <w:p w14:paraId="14670AF4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sz w:val="22"/>
              </w:rPr>
              <w:t>Sequence</w:t>
            </w:r>
          </w:p>
        </w:tc>
      </w:tr>
      <w:tr w:rsidR="00F16828" w:rsidRPr="00D03EF2" w14:paraId="47510011" w14:textId="77777777" w:rsidTr="00D03EF2">
        <w:trPr>
          <w:trHeight w:val="362"/>
        </w:trPr>
        <w:tc>
          <w:tcPr>
            <w:tcW w:w="1014" w:type="dxa"/>
            <w:vMerge w:val="restart"/>
          </w:tcPr>
          <w:p w14:paraId="5B96C4B4" w14:textId="77777777" w:rsidR="00F16828" w:rsidRPr="00D03EF2" w:rsidRDefault="00F16828" w:rsidP="00B6393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color w:val="231F20"/>
                <w:kern w:val="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231F20"/>
                <w:kern w:val="0"/>
                <w:sz w:val="22"/>
              </w:rPr>
              <w:t>APC-1</w:t>
            </w:r>
          </w:p>
          <w:p w14:paraId="42051A90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 w:val="restart"/>
          </w:tcPr>
          <w:p w14:paraId="58D8D2BD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sz w:val="22"/>
              </w:rPr>
              <w:t>p.Val1099PhefsTer19</w:t>
            </w:r>
          </w:p>
        </w:tc>
        <w:tc>
          <w:tcPr>
            <w:tcW w:w="1578" w:type="dxa"/>
            <w:tcBorders>
              <w:bottom w:val="nil"/>
            </w:tcBorders>
          </w:tcPr>
          <w:p w14:paraId="111980FE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154" w:type="dxa"/>
            <w:tcBorders>
              <w:bottom w:val="nil"/>
            </w:tcBorders>
          </w:tcPr>
          <w:p w14:paraId="1A764C12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CCTCAAGTTCCAACCACATTTTGGAC-3’</w:t>
            </w:r>
          </w:p>
        </w:tc>
      </w:tr>
      <w:tr w:rsidR="00F16828" w:rsidRPr="00D03EF2" w14:paraId="692AF723" w14:textId="77777777" w:rsidTr="00D03EF2">
        <w:trPr>
          <w:trHeight w:val="398"/>
        </w:trPr>
        <w:tc>
          <w:tcPr>
            <w:tcW w:w="1014" w:type="dxa"/>
            <w:vMerge/>
          </w:tcPr>
          <w:p w14:paraId="097C687E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/>
          </w:tcPr>
          <w:p w14:paraId="04C154DC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7E14069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154" w:type="dxa"/>
            <w:tcBorders>
              <w:top w:val="nil"/>
              <w:bottom w:val="nil"/>
            </w:tcBorders>
          </w:tcPr>
          <w:p w14:paraId="6770B05E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CTGCCTCTTGGCATTAGATGAAGGT-3’</w:t>
            </w:r>
          </w:p>
        </w:tc>
      </w:tr>
      <w:tr w:rsidR="00F16828" w:rsidRPr="00D03EF2" w14:paraId="14EFE052" w14:textId="77777777" w:rsidTr="00D03EF2">
        <w:trPr>
          <w:trHeight w:val="417"/>
        </w:trPr>
        <w:tc>
          <w:tcPr>
            <w:tcW w:w="1014" w:type="dxa"/>
            <w:vMerge/>
          </w:tcPr>
          <w:p w14:paraId="3057F69F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/>
          </w:tcPr>
          <w:p w14:paraId="399D03BC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14:paraId="57A51232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Blocking</w:t>
            </w:r>
          </w:p>
        </w:tc>
        <w:tc>
          <w:tcPr>
            <w:tcW w:w="5154" w:type="dxa"/>
            <w:tcBorders>
              <w:top w:val="nil"/>
              <w:bottom w:val="single" w:sz="4" w:space="0" w:color="auto"/>
            </w:tcBorders>
          </w:tcPr>
          <w:p w14:paraId="72B7EC44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CATTTTGGACAGCAGGAATGTGTTTCTCC-3’</w:t>
            </w:r>
          </w:p>
        </w:tc>
      </w:tr>
      <w:tr w:rsidR="00F16828" w:rsidRPr="00D03EF2" w14:paraId="1F0DD3DD" w14:textId="77777777" w:rsidTr="00D03EF2">
        <w:trPr>
          <w:trHeight w:val="410"/>
        </w:trPr>
        <w:tc>
          <w:tcPr>
            <w:tcW w:w="1014" w:type="dxa"/>
            <w:vMerge w:val="restart"/>
          </w:tcPr>
          <w:p w14:paraId="517D67C1" w14:textId="77777777" w:rsidR="00F16828" w:rsidRPr="00D03EF2" w:rsidRDefault="00F16828" w:rsidP="00B63937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color w:val="231F20"/>
                <w:kern w:val="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231F20"/>
                <w:kern w:val="0"/>
                <w:sz w:val="22"/>
              </w:rPr>
              <w:t>APC-2</w:t>
            </w:r>
          </w:p>
          <w:p w14:paraId="53023945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 w:val="restart"/>
          </w:tcPr>
          <w:p w14:paraId="175BE3F6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231F20"/>
                <w:kern w:val="0"/>
                <w:sz w:val="22"/>
              </w:rPr>
              <w:t>Gly1288Ter</w:t>
            </w:r>
          </w:p>
        </w:tc>
        <w:tc>
          <w:tcPr>
            <w:tcW w:w="1578" w:type="dxa"/>
            <w:tcBorders>
              <w:bottom w:val="nil"/>
            </w:tcBorders>
          </w:tcPr>
          <w:p w14:paraId="3B450A51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154" w:type="dxa"/>
            <w:tcBorders>
              <w:bottom w:val="nil"/>
            </w:tcBorders>
          </w:tcPr>
          <w:p w14:paraId="62A996DF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</w:t>
            </w:r>
            <w:r w:rsidRPr="00D03EF2">
              <w:rPr>
                <w:rFonts w:ascii="Times New Roman" w:eastAsiaTheme="minorHAnsi" w:hAnsi="Times New Roman" w:cs="Times New Roman"/>
                <w:color w:val="222222"/>
                <w:sz w:val="22"/>
              </w:rPr>
              <w:t>TAGTTCATTATCATCTTTGTCATCAGC</w:t>
            </w: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-3’</w:t>
            </w:r>
          </w:p>
        </w:tc>
      </w:tr>
      <w:tr w:rsidR="00F16828" w:rsidRPr="00D03EF2" w14:paraId="350AC4BD" w14:textId="77777777" w:rsidTr="00D03EF2">
        <w:trPr>
          <w:trHeight w:val="415"/>
        </w:trPr>
        <w:tc>
          <w:tcPr>
            <w:tcW w:w="1014" w:type="dxa"/>
            <w:vMerge/>
          </w:tcPr>
          <w:p w14:paraId="70857982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/>
          </w:tcPr>
          <w:p w14:paraId="4B936138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00577E2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154" w:type="dxa"/>
            <w:tcBorders>
              <w:top w:val="nil"/>
              <w:bottom w:val="nil"/>
            </w:tcBorders>
          </w:tcPr>
          <w:p w14:paraId="1CD51170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TAAACTAGAACCCTGCAGTCTGCTGG-3’</w:t>
            </w:r>
          </w:p>
        </w:tc>
      </w:tr>
      <w:tr w:rsidR="00F16828" w:rsidRPr="00D03EF2" w14:paraId="72480058" w14:textId="77777777" w:rsidTr="00D03EF2">
        <w:trPr>
          <w:trHeight w:val="421"/>
        </w:trPr>
        <w:tc>
          <w:tcPr>
            <w:tcW w:w="1014" w:type="dxa"/>
            <w:vMerge/>
          </w:tcPr>
          <w:p w14:paraId="792A5256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461" w:type="dxa"/>
            <w:vMerge/>
          </w:tcPr>
          <w:p w14:paraId="67A5989D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nil"/>
            </w:tcBorders>
          </w:tcPr>
          <w:p w14:paraId="56DCA41D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Blocking</w:t>
            </w:r>
          </w:p>
        </w:tc>
        <w:tc>
          <w:tcPr>
            <w:tcW w:w="5154" w:type="dxa"/>
            <w:tcBorders>
              <w:top w:val="nil"/>
            </w:tcBorders>
          </w:tcPr>
          <w:p w14:paraId="6990C7A5" w14:textId="77777777" w:rsidR="00F16828" w:rsidRPr="00D03EF2" w:rsidRDefault="00F16828" w:rsidP="00B63937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D03EF2">
              <w:rPr>
                <w:rFonts w:ascii="Times New Roman" w:eastAsiaTheme="minorHAnsi" w:hAnsi="Times New Roman" w:cs="Times New Roman"/>
                <w:color w:val="000000"/>
                <w:sz w:val="22"/>
              </w:rPr>
              <w:t>5’-CATCAGCTGAAGATGAAATAGGATGTAATC-3’</w:t>
            </w:r>
          </w:p>
        </w:tc>
      </w:tr>
    </w:tbl>
    <w:p w14:paraId="4F423664" w14:textId="77777777" w:rsidR="007D09FE" w:rsidRPr="00D03EF2" w:rsidRDefault="007C3C52" w:rsidP="00420EC7">
      <w:pPr>
        <w:rPr>
          <w:rFonts w:ascii="Times New Roman" w:eastAsiaTheme="minorHAnsi" w:hAnsi="Times New Roman" w:cs="Times New Roman"/>
          <w:sz w:val="22"/>
        </w:rPr>
      </w:pPr>
      <w:r w:rsidRPr="00D03EF2">
        <w:rPr>
          <w:rFonts w:ascii="Times New Roman" w:eastAsiaTheme="minorHAnsi" w:hAnsi="Times New Roman" w:cs="Times New Roman"/>
          <w:sz w:val="22"/>
        </w:rPr>
        <w:t>*The 3’-end of the blocking primer was modified with biotin.</w:t>
      </w:r>
    </w:p>
    <w:p w14:paraId="3A2D6F13" w14:textId="77777777" w:rsidR="00425C5C" w:rsidRPr="00D03EF2" w:rsidRDefault="00425C5C" w:rsidP="00420EC7">
      <w:pPr>
        <w:rPr>
          <w:rFonts w:ascii="Times New Roman" w:eastAsiaTheme="minorHAnsi" w:hAnsi="Times New Roman" w:cs="Times New Roman"/>
          <w:szCs w:val="20"/>
        </w:rPr>
      </w:pPr>
    </w:p>
    <w:p w14:paraId="7C0AF015" w14:textId="77777777" w:rsidR="00425C5C" w:rsidRPr="00D03EF2" w:rsidRDefault="00425C5C" w:rsidP="00420EC7">
      <w:pPr>
        <w:rPr>
          <w:rFonts w:ascii="Times New Roman" w:eastAsiaTheme="minorHAnsi" w:hAnsi="Times New Roman" w:cs="Times New Roman"/>
          <w:szCs w:val="20"/>
        </w:rPr>
      </w:pPr>
    </w:p>
    <w:p w14:paraId="4AA96112" w14:textId="77777777" w:rsidR="00425C5C" w:rsidRPr="00D03EF2" w:rsidRDefault="00425C5C" w:rsidP="00420EC7">
      <w:pPr>
        <w:rPr>
          <w:rFonts w:ascii="Times New Roman" w:eastAsiaTheme="minorHAnsi" w:hAnsi="Times New Roman" w:cs="Times New Roman"/>
          <w:szCs w:val="20"/>
        </w:rPr>
      </w:pPr>
    </w:p>
    <w:p w14:paraId="5EFDCABA" w14:textId="77777777" w:rsidR="00425C5C" w:rsidRPr="00D03EF2" w:rsidRDefault="00425C5C" w:rsidP="00420EC7">
      <w:pPr>
        <w:rPr>
          <w:rFonts w:ascii="Times New Roman" w:eastAsiaTheme="minorHAnsi" w:hAnsi="Times New Roman" w:cs="Times New Roman"/>
          <w:szCs w:val="20"/>
        </w:rPr>
      </w:pPr>
    </w:p>
    <w:p w14:paraId="49571D95" w14:textId="77777777" w:rsidR="00425C5C" w:rsidRDefault="00425C5C" w:rsidP="00420EC7">
      <w:pPr>
        <w:rPr>
          <w:rFonts w:ascii="Times New Roman" w:eastAsiaTheme="minorHAnsi" w:hAnsi="Times New Roman" w:cs="Times New Roman"/>
          <w:szCs w:val="20"/>
        </w:rPr>
      </w:pPr>
    </w:p>
    <w:p w14:paraId="2E16B911" w14:textId="77777777" w:rsidR="00D03EF2" w:rsidRDefault="00D03EF2" w:rsidP="00420EC7">
      <w:pPr>
        <w:rPr>
          <w:rFonts w:ascii="Times New Roman" w:eastAsiaTheme="minorHAnsi" w:hAnsi="Times New Roman" w:cs="Times New Roman"/>
          <w:szCs w:val="20"/>
        </w:rPr>
      </w:pPr>
    </w:p>
    <w:p w14:paraId="38C69625" w14:textId="77777777" w:rsidR="00D03EF2" w:rsidRPr="00D03EF2" w:rsidRDefault="00D03EF2" w:rsidP="00420EC7">
      <w:pPr>
        <w:rPr>
          <w:rFonts w:ascii="Times New Roman" w:eastAsiaTheme="minorHAnsi" w:hAnsi="Times New Roman" w:cs="Times New Roman"/>
          <w:szCs w:val="20"/>
        </w:rPr>
      </w:pPr>
    </w:p>
    <w:p w14:paraId="357AE288" w14:textId="77777777" w:rsidR="00D03EF2" w:rsidRPr="00D03EF2" w:rsidRDefault="00D03EF2" w:rsidP="00420EC7">
      <w:pPr>
        <w:rPr>
          <w:rFonts w:ascii="Times New Roman" w:eastAsiaTheme="minorHAnsi" w:hAnsi="Times New Roman" w:cs="Times New Roman"/>
          <w:szCs w:val="20"/>
        </w:rPr>
      </w:pPr>
    </w:p>
    <w:p w14:paraId="4651541F" w14:textId="05681900" w:rsidR="00013ABD" w:rsidRDefault="00425C5C" w:rsidP="00013ABD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lastRenderedPageBreak/>
        <w:t xml:space="preserve">Table </w:t>
      </w:r>
      <w:r w:rsidR="00A54D2B" w:rsidRPr="00D03EF2">
        <w:rPr>
          <w:rFonts w:ascii="Times New Roman" w:eastAsiaTheme="minorHAnsi" w:hAnsi="Times New Roman" w:cs="Times New Roman"/>
          <w:b/>
          <w:kern w:val="0"/>
          <w:sz w:val="22"/>
        </w:rPr>
        <w:t>S</w:t>
      </w: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t>3.</w:t>
      </w:r>
      <w:r w:rsidRPr="00D03EF2">
        <w:rPr>
          <w:rFonts w:ascii="Times New Roman" w:eastAsiaTheme="minorHAnsi" w:hAnsi="Times New Roman" w:cs="Times New Roman"/>
          <w:kern w:val="0"/>
          <w:sz w:val="22"/>
        </w:rPr>
        <w:t xml:space="preserve"> </w:t>
      </w:r>
      <w:r w:rsidR="00013ABD" w:rsidRPr="007B669A">
        <w:rPr>
          <w:rFonts w:ascii="Times New Roman" w:eastAsiaTheme="minorHAnsi" w:hAnsi="Times New Roman" w:cs="Times New Roman"/>
          <w:kern w:val="0"/>
          <w:sz w:val="24"/>
          <w:szCs w:val="24"/>
        </w:rPr>
        <w:t>Pathogenic</w:t>
      </w:r>
      <w:r w:rsidR="00013AB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or likely pathogenic</w:t>
      </w:r>
      <w:r w:rsidR="00013ABD" w:rsidRPr="007B669A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germline </w:t>
      </w:r>
      <w:r w:rsidR="00013ABD" w:rsidRPr="007B669A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APC</w:t>
      </w:r>
      <w:r w:rsidR="00013AB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="00013AB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variants</w:t>
      </w:r>
      <w:r w:rsidR="00013ABD" w:rsidRPr="00224C8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="00013AB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in patients suspicious for </w:t>
      </w:r>
      <w:r w:rsidR="00013ABD" w:rsidRPr="007B669A">
        <w:rPr>
          <w:rFonts w:ascii="Times New Roman" w:eastAsiaTheme="minorHAnsi" w:hAnsi="Times New Roman" w:cs="Times New Roman"/>
          <w:kern w:val="0"/>
          <w:sz w:val="24"/>
          <w:szCs w:val="24"/>
        </w:rPr>
        <w:t>familial adenomatous polyposis</w:t>
      </w:r>
    </w:p>
    <w:tbl>
      <w:tblPr>
        <w:tblW w:w="1310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1020"/>
        <w:gridCol w:w="2360"/>
        <w:gridCol w:w="687"/>
        <w:gridCol w:w="1640"/>
        <w:gridCol w:w="2180"/>
        <w:gridCol w:w="561"/>
        <w:gridCol w:w="1128"/>
        <w:gridCol w:w="1210"/>
        <w:gridCol w:w="801"/>
        <w:gridCol w:w="900"/>
      </w:tblGrid>
      <w:tr w:rsidR="00D12B55" w:rsidRPr="00D03EF2" w14:paraId="3D6497BD" w14:textId="77777777" w:rsidTr="00D12B55">
        <w:trPr>
          <w:trHeight w:val="390"/>
        </w:trPr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5058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</w:t>
            </w: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16AC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ge at diagnosis, y 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AA1A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mily history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9189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1B2F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 change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BCAE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ffected protein</w:t>
            </w: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97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nt callers (Variants allele frequency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CA43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n depth</w:t>
            </w:r>
          </w:p>
        </w:tc>
      </w:tr>
      <w:tr w:rsidR="00D12B55" w:rsidRPr="00D03EF2" w14:paraId="78879D97" w14:textId="77777777" w:rsidTr="00D12B55">
        <w:trPr>
          <w:trHeight w:val="420"/>
        </w:trPr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E0B9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2B05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49C4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B337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346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F0C5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518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44B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ect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3C8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Scan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D50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indel</w:t>
            </w:r>
            <w:proofErr w:type="spellEnd"/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8E43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2B55" w:rsidRPr="00D03EF2" w14:paraId="4A75949F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FF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2C2" w14:textId="5F4A67B0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~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9B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48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D3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9d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5B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07PhefsTer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ED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3B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B2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86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E9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17</w:t>
            </w:r>
          </w:p>
        </w:tc>
      </w:tr>
      <w:tr w:rsidR="00D12B55" w:rsidRPr="00D03EF2" w14:paraId="495E247B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4B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B97" w14:textId="0669349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E0B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FF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4A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631_3632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5B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Met1211ValfsTer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64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10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DB2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3D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3E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95</w:t>
            </w:r>
          </w:p>
        </w:tc>
      </w:tr>
      <w:tr w:rsidR="00D12B55" w:rsidRPr="00D03EF2" w14:paraId="4728B0CE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66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9A6" w14:textId="6CC3AFFD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4F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EC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84B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83_3187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05B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062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85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1E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AC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4C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9F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89</w:t>
            </w:r>
          </w:p>
        </w:tc>
      </w:tr>
      <w:tr w:rsidR="00D12B55" w:rsidRPr="00D03EF2" w14:paraId="451BDCF1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42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F0D" w14:textId="155CE568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DD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stomach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04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60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07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02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Asp1636ValfsTer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2B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87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AC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C88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15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6</w:t>
            </w:r>
          </w:p>
        </w:tc>
      </w:tr>
      <w:tr w:rsidR="00D12B55" w:rsidRPr="00D03EF2" w14:paraId="5C82CA1D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4E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033" w14:textId="2422EBBB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~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09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2B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22B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94C&gt;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01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Arg232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A1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29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27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9D3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7D6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92</w:t>
            </w:r>
          </w:p>
        </w:tc>
      </w:tr>
      <w:tr w:rsidR="00D12B55" w:rsidRPr="00D03EF2" w14:paraId="4B4A169C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C9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C39" w14:textId="566555ED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7C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BA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on 1 deletion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19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2B55" w:rsidRPr="00D03EF2" w14:paraId="4B84F82D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6D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3EB" w14:textId="5EFFF2F4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64C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400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59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64C&gt;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1E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n222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45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0A5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05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1F8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BF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61</w:t>
            </w:r>
          </w:p>
        </w:tc>
      </w:tr>
      <w:tr w:rsidR="00D12B55" w:rsidRPr="00D03EF2" w14:paraId="4F645CE2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25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CCB" w14:textId="41F1DF1A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370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2A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F7C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23C&gt;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0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n1175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A9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20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82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C6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69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84</w:t>
            </w:r>
          </w:p>
        </w:tc>
      </w:tr>
      <w:tr w:rsidR="00D12B55" w:rsidRPr="00D03EF2" w14:paraId="2DD0A022" w14:textId="77777777" w:rsidTr="00D12B55">
        <w:trPr>
          <w:trHeight w:val="33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37D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902" w14:textId="607058DB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8D5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58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5F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915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BDF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y972ValfsTer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44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77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2D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46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74C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73</w:t>
            </w:r>
          </w:p>
        </w:tc>
      </w:tr>
      <w:tr w:rsidR="00D12B55" w:rsidRPr="00D03EF2" w14:paraId="008C09E0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130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8F24" w14:textId="77651CB4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~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50C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stomach cancer,</w:t>
            </w: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Sibling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20D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883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88T&gt;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A9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Tyr96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8C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46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AB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D74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29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92</w:t>
            </w:r>
          </w:p>
        </w:tc>
      </w:tr>
      <w:tr w:rsidR="00D12B55" w:rsidRPr="00D03EF2" w14:paraId="4AE9847A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0A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E5FD" w14:textId="20EE62F0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00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239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688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413C&gt;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69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Arg805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F3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3A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54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30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23E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16</w:t>
            </w:r>
          </w:p>
        </w:tc>
      </w:tr>
      <w:tr w:rsidR="00D12B55" w:rsidRPr="00D03EF2" w14:paraId="38B50DB6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49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8871" w14:textId="71084F54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FE0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A44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82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853T&gt;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968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Tyr951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90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66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61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3E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2C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76</w:t>
            </w:r>
          </w:p>
        </w:tc>
      </w:tr>
      <w:tr w:rsidR="00D12B55" w:rsidRPr="00D03EF2" w14:paraId="48FBFF0B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26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E475" w14:textId="2C3343D4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59E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02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9D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063C&gt;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F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Ser688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B0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1B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77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8FE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80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11</w:t>
            </w:r>
          </w:p>
        </w:tc>
      </w:tr>
      <w:tr w:rsidR="00D12B55" w:rsidRPr="00D03EF2" w14:paraId="049D4B46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EA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3F9F" w14:textId="12406D3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99D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C5B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86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44-2A&gt;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76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6B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14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1A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87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E9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1</w:t>
            </w:r>
          </w:p>
        </w:tc>
      </w:tr>
      <w:tr w:rsidR="00D12B55" w:rsidRPr="00D03EF2" w14:paraId="27DA8C92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718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CBA1" w14:textId="217CBC0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F9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853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EB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833C&gt;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F94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Ser1278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FB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50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B3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2C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F5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0</w:t>
            </w:r>
          </w:p>
        </w:tc>
      </w:tr>
      <w:tr w:rsidR="00D12B55" w:rsidRPr="00D03EF2" w14:paraId="6E312FF4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2D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CA70" w14:textId="4EC84E44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~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0B0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957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25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0BE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u1309AspfsTer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30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6D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6D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9C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9DB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98</w:t>
            </w:r>
          </w:p>
        </w:tc>
      </w:tr>
      <w:tr w:rsidR="00D12B55" w:rsidRPr="00D03EF2" w14:paraId="71245D17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8AB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182C" w14:textId="239D7B92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AC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8F5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068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BF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u1309AspfsTer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FC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192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EC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32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CD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1</w:t>
            </w:r>
          </w:p>
        </w:tc>
      </w:tr>
      <w:tr w:rsidR="00D12B55" w:rsidRPr="00D03EF2" w14:paraId="2DC53A0B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22E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8CDE" w14:textId="1B1F4DF8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DE9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0F3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2B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C9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u1309AspfsTer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B9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5B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3B5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3B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F5E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8</w:t>
            </w:r>
          </w:p>
        </w:tc>
      </w:tr>
      <w:tr w:rsidR="00D12B55" w:rsidRPr="00D03EF2" w14:paraId="08AAC0EF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886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DAD" w14:textId="46941068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E23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03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hole gene deletion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E5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2B55" w:rsidRPr="00D03EF2" w14:paraId="3D0BCEB7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7E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5AF" w14:textId="751E32FB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~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E3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773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5C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626C&gt;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C3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Arg876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849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FE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AD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D0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29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71</w:t>
            </w:r>
          </w:p>
        </w:tc>
      </w:tr>
      <w:tr w:rsidR="00D12B55" w:rsidRPr="00D03EF2" w14:paraId="7809B3C3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41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894" w14:textId="77BBC762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~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7B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F74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A2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36d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A7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Val113CysfsTer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FE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D0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954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90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20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10</w:t>
            </w:r>
          </w:p>
        </w:tc>
      </w:tr>
      <w:tr w:rsidR="00D12B55" w:rsidRPr="00D03EF2" w14:paraId="17C1F68C" w14:textId="77777777" w:rsidTr="00D12B55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0E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678" w14:textId="2F4DB845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~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34B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ernal colorectal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45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F9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589C&gt;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CC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Tyr863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4C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D8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E8D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76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52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52</w:t>
            </w:r>
          </w:p>
        </w:tc>
      </w:tr>
      <w:tr w:rsidR="00D12B55" w:rsidRPr="00D03EF2" w14:paraId="5E5B2437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0DC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652" w14:textId="3EA56343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~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D2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F6E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FD9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594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FA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n532AsnfsTe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FD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E9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7E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E9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0B7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2</w:t>
            </w:r>
          </w:p>
        </w:tc>
      </w:tr>
      <w:tr w:rsidR="00D12B55" w:rsidRPr="00D03EF2" w14:paraId="3DADFC20" w14:textId="77777777" w:rsidTr="00D12B55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5D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C1A" w14:textId="583CDA56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~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1D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EB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39F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83_3187d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83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n1062T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B7B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B25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F7BB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11A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011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07</w:t>
            </w:r>
          </w:p>
        </w:tc>
      </w:tr>
      <w:tr w:rsidR="00D12B55" w:rsidRPr="00D03EF2" w14:paraId="646CE9DA" w14:textId="77777777" w:rsidTr="00D12B55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2A3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1EE9" w14:textId="1D26916D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~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C742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F723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AA1E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286C&gt;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27C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333333"/>
                <w:kern w:val="0"/>
                <w:szCs w:val="20"/>
              </w:rPr>
              <w:t>p.Gln1096Ter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BFE8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ED30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365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4A4C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2346" w14:textId="77777777" w:rsidR="00D12B55" w:rsidRPr="00D03EF2" w:rsidRDefault="00D12B55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5</w:t>
            </w:r>
          </w:p>
        </w:tc>
      </w:tr>
    </w:tbl>
    <w:p w14:paraId="41543D97" w14:textId="77777777" w:rsidR="00425C5C" w:rsidRPr="00D03EF2" w:rsidRDefault="00EE25A7" w:rsidP="00D03EF2">
      <w:pPr>
        <w:spacing w:line="240" w:lineRule="auto"/>
        <w:rPr>
          <w:rFonts w:ascii="Times New Roman" w:hAnsi="Times New Roman" w:cs="Times New Roman"/>
          <w:sz w:val="22"/>
        </w:rPr>
      </w:pPr>
      <w:r w:rsidRPr="00D03EF2">
        <w:rPr>
          <w:rFonts w:ascii="Times New Roman" w:hAnsi="Times New Roman" w:cs="Times New Roman"/>
          <w:sz w:val="22"/>
        </w:rPr>
        <w:lastRenderedPageBreak/>
        <w:t>HC,</w:t>
      </w:r>
      <w:r w:rsidR="00D03EF2" w:rsidRPr="00D03EF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03EF2">
        <w:rPr>
          <w:rFonts w:ascii="Times New Roman" w:hAnsi="Times New Roman" w:cs="Times New Roman"/>
          <w:sz w:val="22"/>
        </w:rPr>
        <w:t>HaplotypeCaller</w:t>
      </w:r>
      <w:proofErr w:type="spellEnd"/>
      <w:r w:rsidRPr="00D03EF2">
        <w:rPr>
          <w:rFonts w:ascii="Times New Roman" w:hAnsi="Times New Roman" w:cs="Times New Roman"/>
          <w:sz w:val="22"/>
        </w:rPr>
        <w:t>; ND,</w:t>
      </w:r>
      <w:r w:rsidR="00D03EF2" w:rsidRPr="00D03EF2">
        <w:rPr>
          <w:rFonts w:ascii="Times New Roman" w:hAnsi="Times New Roman" w:cs="Times New Roman"/>
          <w:sz w:val="22"/>
        </w:rPr>
        <w:t xml:space="preserve"> </w:t>
      </w:r>
      <w:r w:rsidRPr="00D03EF2">
        <w:rPr>
          <w:rFonts w:ascii="Times New Roman" w:hAnsi="Times New Roman" w:cs="Times New Roman"/>
          <w:sz w:val="22"/>
        </w:rPr>
        <w:t>not detected</w:t>
      </w:r>
    </w:p>
    <w:p w14:paraId="57CBAB30" w14:textId="61F41449" w:rsidR="00D03EF2" w:rsidRPr="00D03EF2" w:rsidRDefault="009843E3" w:rsidP="00333978">
      <w:pPr>
        <w:rPr>
          <w:rFonts w:ascii="Times New Roman" w:eastAsiaTheme="minorHAnsi" w:hAnsi="Times New Roman" w:cs="Times New Roman"/>
          <w:kern w:val="0"/>
          <w:sz w:val="22"/>
        </w:rPr>
      </w:pP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t>Table</w:t>
      </w:r>
      <w:r w:rsidR="004C1255" w:rsidRPr="00D03EF2">
        <w:rPr>
          <w:rFonts w:ascii="Times New Roman" w:eastAsiaTheme="minorHAnsi" w:hAnsi="Times New Roman" w:cs="Times New Roman"/>
          <w:b/>
          <w:kern w:val="0"/>
          <w:sz w:val="22"/>
        </w:rPr>
        <w:t xml:space="preserve"> </w:t>
      </w:r>
      <w:r w:rsidR="00A54D2B" w:rsidRPr="00D03EF2">
        <w:rPr>
          <w:rFonts w:ascii="Times New Roman" w:eastAsiaTheme="minorHAnsi" w:hAnsi="Times New Roman" w:cs="Times New Roman"/>
          <w:b/>
          <w:kern w:val="0"/>
          <w:sz w:val="22"/>
        </w:rPr>
        <w:t>S</w:t>
      </w:r>
      <w:bookmarkStart w:id="0" w:name="_GoBack"/>
      <w:bookmarkEnd w:id="0"/>
      <w:r w:rsidR="004C1255" w:rsidRPr="00D03EF2">
        <w:rPr>
          <w:rFonts w:ascii="Times New Roman" w:eastAsiaTheme="minorHAnsi" w:hAnsi="Times New Roman" w:cs="Times New Roman"/>
          <w:b/>
          <w:kern w:val="0"/>
          <w:sz w:val="22"/>
        </w:rPr>
        <w:t>4</w:t>
      </w:r>
      <w:r w:rsidRPr="00D03EF2">
        <w:rPr>
          <w:rFonts w:ascii="Times New Roman" w:eastAsiaTheme="minorHAnsi" w:hAnsi="Times New Roman" w:cs="Times New Roman"/>
          <w:b/>
          <w:kern w:val="0"/>
          <w:sz w:val="22"/>
        </w:rPr>
        <w:t>.</w:t>
      </w:r>
      <w:r w:rsidRPr="00D03EF2">
        <w:rPr>
          <w:rFonts w:ascii="Times New Roman" w:eastAsiaTheme="minorHAnsi" w:hAnsi="Times New Roman" w:cs="Times New Roman"/>
          <w:kern w:val="0"/>
          <w:sz w:val="22"/>
        </w:rPr>
        <w:t xml:space="preserve"> </w:t>
      </w:r>
      <w:r w:rsidR="00013ABD" w:rsidRPr="00E714E7">
        <w:rPr>
          <w:rFonts w:ascii="Times New Roman" w:eastAsiaTheme="minorHAnsi" w:hAnsi="Times New Roman" w:cs="Times New Roman"/>
          <w:kern w:val="0"/>
          <w:sz w:val="24"/>
          <w:szCs w:val="24"/>
        </w:rPr>
        <w:t>All variants identified from NGS hereditary cancer panel</w:t>
      </w:r>
      <w:r w:rsidR="00013ABD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90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1320"/>
        <w:gridCol w:w="1940"/>
        <w:gridCol w:w="1980"/>
        <w:gridCol w:w="2300"/>
        <w:gridCol w:w="860"/>
      </w:tblGrid>
      <w:tr w:rsidR="00D03EF2" w:rsidRPr="00D03EF2" w14:paraId="12481565" w14:textId="77777777" w:rsidTr="00D03EF2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28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DA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D25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B1E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 chang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5B6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ffected protei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B41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F</w:t>
            </w:r>
          </w:p>
        </w:tc>
      </w:tr>
      <w:tr w:rsidR="00D03EF2" w:rsidRPr="00D03EF2" w14:paraId="01F22F8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8B0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C0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9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D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295_3296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0A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1099PhefsTe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D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D03EF2" w:rsidRPr="00D03EF2" w14:paraId="4FC67CE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CD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DC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06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FD8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75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1D6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92T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C3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1F1BE59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1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4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3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4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83_3585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016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Ile1195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5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55CB8CF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9C5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7D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A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62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C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90+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26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C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2D1A827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7C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EAD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1D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266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860_3861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0FB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1288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DD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D03EF2" w:rsidRPr="00D03EF2" w14:paraId="0C382E8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F5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41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N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12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9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040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026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3D6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676L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B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166E391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D5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9EC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X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803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50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CFD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79-5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8A8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0B5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75E433C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B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ABF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E2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2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77_3578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0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193ValfsTer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57C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D03EF2" w:rsidRPr="00D03EF2" w14:paraId="6262AF6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CB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3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9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0D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378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499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1793G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C9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5DFAF01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636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38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Y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699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4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66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34-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00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1B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04EC238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3E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58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54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A7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64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A1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322Gl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E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23013D5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E8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6A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2A9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lNM_00003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0A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294_3295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82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585ProfsTe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C6B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D03EF2" w:rsidRPr="00D03EF2" w14:paraId="10BB773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00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AE0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M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36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53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3A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659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D2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7F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1E8D1E8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2B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7A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E5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52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94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3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232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9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D03EF2" w:rsidRPr="00D03EF2" w14:paraId="29B25FE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8B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3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4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E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969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46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2657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9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654E2A6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C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D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BD3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B73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25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0B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1751C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044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07F75B2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D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3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S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89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76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DE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1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8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137M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2B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2623B2D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3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0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AA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99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66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54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189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7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</w:tr>
      <w:tr w:rsidR="00D03EF2" w:rsidRPr="00D03EF2" w14:paraId="0F5DDD2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6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3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0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F1E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607+16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E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39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22AB6F9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47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7A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LNT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8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4642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C3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19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E7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240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27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776079D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D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13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82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57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3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BA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745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09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3B0D71C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4D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B8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03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64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211_3238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7E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080AlafsTer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B9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</w:tr>
      <w:tr w:rsidR="00D03EF2" w:rsidRPr="00D03EF2" w14:paraId="411BF99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A0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BB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NN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9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90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23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37-10_937-9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71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36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0B03996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5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52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PCA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60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35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D8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9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42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00As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10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707DC79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7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3A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8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72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9dup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C9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07PhefsTer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1F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</w:tr>
      <w:tr w:rsidR="00D03EF2" w:rsidRPr="00D03EF2" w14:paraId="30598B8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6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DA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LB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DC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467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0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28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E3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743C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11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5DAFC8F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4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00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08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AF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631_363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4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Met1211ValfsTe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22E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4C7A0C3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04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2F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CA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DE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87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9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1292M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11D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2038FE0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95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DF2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BC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8AF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83_3187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B24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062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84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</w:tr>
      <w:tr w:rsidR="00D03EF2" w:rsidRPr="00D03EF2" w14:paraId="605DBCF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797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83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614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4249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A4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4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672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1648A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6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72101B3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83B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9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C2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4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F6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07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DE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636ValfsTer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1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06B4154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F1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F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73D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69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0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065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2F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022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22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 </w:t>
            </w:r>
          </w:p>
        </w:tc>
      </w:tr>
      <w:tr w:rsidR="00D03EF2" w:rsidRPr="00D03EF2" w14:paraId="5D61451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0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B96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156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7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09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45-7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BB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72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3A05A47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81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C2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1A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FD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94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2AE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232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08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59C5057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ED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3C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F3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0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46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791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249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8C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3C93BB6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90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2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I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F1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04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2B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352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4FE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451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33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798F624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64B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7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20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63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20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7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382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292M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F2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664F5FE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D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A3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75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729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D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883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32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Met1628T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D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2BA842C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46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3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PCA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54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35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A21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5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8C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84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33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15E00B6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0C0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620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E8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75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91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on1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623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A0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9 </w:t>
            </w:r>
          </w:p>
        </w:tc>
      </w:tr>
      <w:tr w:rsidR="00D03EF2" w:rsidRPr="00D03EF2" w14:paraId="6C6A100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F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C7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63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13039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A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42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F7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148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4E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052D8EB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8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9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3E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FDA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64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C4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222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A0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0DD0E7A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183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0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I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1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04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B3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42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B7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481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72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1BEC5F9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3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C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OX2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89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9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A6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07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D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A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54AFA0E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F9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51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51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9E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23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43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175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20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1CA0BC0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E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9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F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5821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D5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37+4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9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78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692AAF5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CB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55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74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46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369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37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790G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18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5EDBFAC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9F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A4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94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19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915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BA6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972ValfsTe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D1F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3E00642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7A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F9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7A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C0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015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CE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3384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39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4C15118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5B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4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9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A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583_3585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7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Ile1195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EA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6277A9B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07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F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A43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4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88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C6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96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8C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49185C0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8C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161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EAA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14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6B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40_174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58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he580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4C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41FB630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39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23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48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DA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on 1 duplic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CF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4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43 </w:t>
            </w:r>
          </w:p>
        </w:tc>
      </w:tr>
      <w:tr w:rsidR="00D03EF2" w:rsidRPr="00D03EF2" w14:paraId="767CADA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1E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F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7C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4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413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769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805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7F4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06185E3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BE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AB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Y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D1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4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13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361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19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454P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19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</w:tr>
      <w:tr w:rsidR="00D03EF2" w:rsidRPr="00D03EF2" w14:paraId="07DC297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E4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F4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0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31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3C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-910T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5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9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1559651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80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31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50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7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443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0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8B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57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2E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587124B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5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46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BD8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5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853T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6C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951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BD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6BF6409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A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7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N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CD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9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38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31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F6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1644Gl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EC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4ACD314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56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6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12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988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063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2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688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65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2D12082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C8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9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BC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75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7C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15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94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472P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E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5C8A97B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4A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3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FC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8360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A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31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14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44G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73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71FC1E4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9D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0B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75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6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054T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E03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685G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6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732598E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D3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22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B04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3BC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98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78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9C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643FC2E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99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F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6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25684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B9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09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8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33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</w:tr>
      <w:tr w:rsidR="00D03EF2" w:rsidRPr="00D03EF2" w14:paraId="1395DB7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E6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4C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8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25684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55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5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F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4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7 </w:t>
            </w:r>
          </w:p>
        </w:tc>
      </w:tr>
      <w:tr w:rsidR="00D03EF2" w:rsidRPr="00D03EF2" w14:paraId="5890564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9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6E5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EC0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C0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44-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064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D1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49D05D8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CC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AA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6B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2F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833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73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278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A1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3418404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318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23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0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7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8EB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5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D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05G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44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D03EF2" w:rsidRPr="00D03EF2" w14:paraId="48E3326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B2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B7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H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86B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16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5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11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A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171C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AD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56CF71D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BF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1C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47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28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79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309AspfsTe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750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</w:tr>
      <w:tr w:rsidR="00D03EF2" w:rsidRPr="00D03EF2" w14:paraId="57B2887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4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6D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BF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FA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257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0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1753P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C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39BD5F2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C1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9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1C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B4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168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5B4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390Ph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1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37F3F4F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72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5C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Y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1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4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1F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48+11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AF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41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0523BC8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17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2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OX2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84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9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1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56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9D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252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C12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</w:tr>
      <w:tr w:rsidR="00D03EF2" w:rsidRPr="00D03EF2" w14:paraId="6F8B7D6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B1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9F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3FE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CB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B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309AspfsTe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9A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3368AA5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4EF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B2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M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B4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53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E2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62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10C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321A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B9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39D115D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36A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775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9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30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AF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48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C1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1416As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CC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440AB5C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4B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98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D1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4A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27_3931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3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309AspfsTe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CC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1D11DB9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02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3B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56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D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8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A4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60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9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05C3EE0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7E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F0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4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17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168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2F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390Ph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ED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0531DAB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6AA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AC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F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B7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1507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4E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85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AC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495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7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0D93822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48D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F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61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00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33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5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</w:tr>
      <w:tr w:rsidR="00D03EF2" w:rsidRPr="00D03EF2" w14:paraId="4F384ED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3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00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67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6C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626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06E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876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D7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12FD49E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67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A6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EC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8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67A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B5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56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4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1FCEAFE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18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D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D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0B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108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5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2036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3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2D344A7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F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2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A4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6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57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3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AD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1113H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D1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D03EF2" w:rsidRPr="00D03EF2" w14:paraId="601A4F5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38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5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4E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2A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36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7B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113CysfsTer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2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6A8722D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CD8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FC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19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62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C2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378+10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D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E7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1D660C3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D2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97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C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3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589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BC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yr863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588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40BBE5A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C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B4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F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3A3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1507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EE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649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801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1217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8E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5C25268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A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E9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25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7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A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F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Met1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E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16EEC7A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61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EC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D2B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7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2C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45-7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18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EB9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21F70C6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28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33F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0B3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E71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594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A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532AsnfsTe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57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5BF8A98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FD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5E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LC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5F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144997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CA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580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4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527Gl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E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42F939D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0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F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F2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70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534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60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1512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44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0C7CE33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8A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2C8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XIN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A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65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3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14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68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714Tr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B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2FE2D6B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D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325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2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75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55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60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5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420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F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</w:tr>
      <w:tr w:rsidR="00D03EF2" w:rsidRPr="00D03EF2" w14:paraId="136ED9C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C0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16C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D1D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7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4D9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45-7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A1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E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059893A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5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A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D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A9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183_3187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221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062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3B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251EDBE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C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1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D7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62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B7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97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20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992T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AF3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096C8D8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D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088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B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8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969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C7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p1990A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BB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770DCF8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B4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D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NN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1F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90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6D9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5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98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59A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E9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7A78917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24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B7E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7AC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D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286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60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096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8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</w:tr>
      <w:tr w:rsidR="00D03EF2" w:rsidRPr="00D03EF2" w14:paraId="4812314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6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535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D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14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4D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40_174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A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he580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1CB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4535623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75B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D02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LNT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7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4642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5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29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20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77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C6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1AE95EB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4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A3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81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30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D9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1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B4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737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CA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4A0B5CF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3B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8E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K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6A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45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F3D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190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2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397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375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62D41FCA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CA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B3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F5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A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886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5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629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96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7E6A747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4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28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95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63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4C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33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B4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hr278As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6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40016DC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6D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02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B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628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48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77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657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DFC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Met553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6E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7027C969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4D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52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2F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28149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06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83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3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Ile128T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B87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00AEBE2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2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9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1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1E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896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7C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2299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BC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</w:tr>
      <w:tr w:rsidR="00D03EF2" w:rsidRPr="00D03EF2" w14:paraId="1AE24AC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021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0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D6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63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838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59+10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FBC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4E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097EBC3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F2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F8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D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79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573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75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99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E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24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68571F5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33F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2D6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C1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751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87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3-8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1F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C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</w:tr>
      <w:tr w:rsidR="00D03EF2" w:rsidRPr="00D03EF2" w14:paraId="0066F98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8A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9C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96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729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A1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649T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FFF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217P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2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065BD3E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2E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F0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R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EB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46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90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0_44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EC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n11_Arg15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E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</w:tr>
      <w:tr w:rsidR="00D03EF2" w:rsidRPr="00D03EF2" w14:paraId="53D9617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3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03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I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23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04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B6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42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4D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481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82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6A33758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34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9E5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59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B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3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84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7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</w:tr>
      <w:tr w:rsidR="00D03EF2" w:rsidRPr="00D03EF2" w14:paraId="2DB5361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0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0E7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5C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91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42+27_942+29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341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AE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</w:tr>
      <w:tr w:rsidR="00D03EF2" w:rsidRPr="00D03EF2" w14:paraId="59163CD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3D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02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I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D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04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40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554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50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sn852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F9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3B3D6CC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AB7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5C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LH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AF9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4010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8A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48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8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1163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F1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096055A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A1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5E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X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B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50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2F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53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5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285Tr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6F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</w:tr>
      <w:tr w:rsidR="00D03EF2" w:rsidRPr="00D03EF2" w14:paraId="330B8C8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80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CE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RA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2A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98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B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56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60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186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1F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</w:tr>
      <w:tr w:rsidR="00D03EF2" w:rsidRPr="00D03EF2" w14:paraId="3AFA5B38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89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5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TRK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FF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123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2E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7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8B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33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29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72F2F19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5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3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N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6B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9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03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31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5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rg1644Gl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C5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D03EF2" w:rsidRPr="00D03EF2" w14:paraId="671C849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65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64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EA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8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85A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81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62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1E1BA0C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6B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0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08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179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B6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068_4071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A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1358AspfsTe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43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</w:tr>
      <w:tr w:rsidR="00D03EF2" w:rsidRPr="00D03EF2" w14:paraId="4D3AC7F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BF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0D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8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62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7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13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D32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90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6C6F1A8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0F3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05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M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E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53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D0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58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5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is420IlefsTer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A7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39897CB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12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D7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76B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446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706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E3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569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08E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2C8DA0C1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B5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46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XIN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1D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65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25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6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0C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=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8DA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5CE8A14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8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A9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N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92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9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4D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240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87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is747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FC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24FB69B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04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F4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LC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73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144997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A2C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05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E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69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5CD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009CA0EB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79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9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FC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F6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30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57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87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0C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163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AC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3EC5292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9B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EE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81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E2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A2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328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3EF2" w:rsidRPr="00D03EF2" w14:paraId="67EA623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53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DA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65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3244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E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05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D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is1353Ty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9A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</w:tr>
      <w:tr w:rsidR="00D03EF2" w:rsidRPr="00D03EF2" w14:paraId="5954A21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436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5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1E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14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9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40_174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B3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he580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0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</w:tr>
      <w:tr w:rsidR="00D03EF2" w:rsidRPr="00D03EF2" w14:paraId="2108E4A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E8F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A77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OX2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3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9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4E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65_779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7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256_Ala260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2E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016CE4B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B34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93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D5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62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34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90+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D3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3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69CE7E6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35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39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PR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91A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329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00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43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78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415L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B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6C69F0C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51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2E5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E3F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B6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839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2A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Ile947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47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</w:tr>
      <w:tr w:rsidR="00D03EF2" w:rsidRPr="00D03EF2" w14:paraId="416577C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7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559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EE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4249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1E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160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BB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1720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F63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49A8A41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DB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E4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2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1641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8A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40+1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72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77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5F01009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EC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EF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C9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16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320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8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1440As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BF3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6C176496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EE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21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6F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76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D0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426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AD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D03EF2" w:rsidRPr="00D03EF2" w14:paraId="05AB876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CE5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52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K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EE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45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80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42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75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281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52C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018973B4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23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C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27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8360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0F1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6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1D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9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4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</w:tr>
      <w:tr w:rsidR="00D03EF2" w:rsidRPr="00D03EF2" w14:paraId="04FC944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38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24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Y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AD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4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56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57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1B5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86G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C32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</w:tr>
      <w:tr w:rsidR="00D03EF2" w:rsidRPr="00D03EF2" w14:paraId="7F1E66A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FF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A5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TY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70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1284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28A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42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77D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281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09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</w:tr>
      <w:tr w:rsidR="00D03EF2" w:rsidRPr="00D03EF2" w14:paraId="6860152C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D04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57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90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36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293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49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AD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Val832M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BD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</w:tr>
      <w:tr w:rsidR="00D03EF2" w:rsidRPr="00D03EF2" w14:paraId="5DE9BA62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2A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35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71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08360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7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86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1DD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9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97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020D6FCF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A3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A9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6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02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76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1A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426S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30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6E52222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C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88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S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49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76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BE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07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A4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Pro36A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5EF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D03EF2" w:rsidRPr="00D03EF2" w14:paraId="128CA4D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4F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E80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FE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5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93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78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D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60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F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612B6853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13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E8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T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D19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4426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04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33-10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94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BB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D03EF2" w:rsidRPr="00D03EF2" w14:paraId="57FA7D7D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5B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14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812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03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64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7150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C2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2384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F7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D03EF2" w:rsidRPr="00D03EF2" w14:paraId="3A69CEE7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7A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A4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6C0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179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10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068_4071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87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ys1358AspfsTe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67E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</w:tr>
      <w:tr w:rsidR="00D03EF2" w:rsidRPr="00D03EF2" w14:paraId="2B42141E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576D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C7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H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01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300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A8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41-3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EAF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08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D03EF2" w:rsidRPr="00D03EF2" w14:paraId="7AF94B3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F6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75A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5B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6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F3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396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05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Ala1322Th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6A1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</w:tr>
      <w:tr w:rsidR="00D03EF2" w:rsidRPr="00D03EF2" w14:paraId="0BF35DE0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1FAC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73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N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219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209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25B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25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CED8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u309Ly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9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D03EF2" w:rsidRPr="00D03EF2" w14:paraId="0D601745" w14:textId="77777777" w:rsidTr="00D03EF2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0397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6796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B40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251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E515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168C&gt;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1232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Leu390Ph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F184" w14:textId="77777777" w:rsidR="00D03EF2" w:rsidRPr="00D03EF2" w:rsidRDefault="00D03EF2" w:rsidP="00D03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03EF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</w:tbl>
    <w:p w14:paraId="3A695C07" w14:textId="77777777" w:rsidR="004C1255" w:rsidRPr="00D03EF2" w:rsidRDefault="00D03EF2" w:rsidP="00333978">
      <w:pPr>
        <w:rPr>
          <w:rFonts w:ascii="Times New Roman" w:hAnsi="Times New Roman" w:cs="Times New Roman"/>
          <w:sz w:val="22"/>
        </w:rPr>
      </w:pPr>
      <w:r w:rsidRPr="00D03EF2">
        <w:rPr>
          <w:rFonts w:ascii="Times New Roman" w:hAnsi="Times New Roman" w:cs="Times New Roman"/>
          <w:sz w:val="22"/>
        </w:rPr>
        <w:t>VAF, variant allele frequency</w:t>
      </w:r>
    </w:p>
    <w:sectPr w:rsidR="004C1255" w:rsidRPr="00D03EF2" w:rsidSect="00425C5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69519" w14:textId="77777777" w:rsidR="00BD432C" w:rsidRDefault="00BD432C" w:rsidP="00517E15">
      <w:pPr>
        <w:spacing w:after="0" w:line="240" w:lineRule="auto"/>
      </w:pPr>
      <w:r>
        <w:separator/>
      </w:r>
    </w:p>
  </w:endnote>
  <w:endnote w:type="continuationSeparator" w:id="0">
    <w:p w14:paraId="4CF4D54A" w14:textId="77777777" w:rsidR="00BD432C" w:rsidRDefault="00BD432C" w:rsidP="0051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271F5" w14:textId="77777777" w:rsidR="00BD432C" w:rsidRDefault="00BD432C" w:rsidP="00517E15">
      <w:pPr>
        <w:spacing w:after="0" w:line="240" w:lineRule="auto"/>
      </w:pPr>
      <w:r>
        <w:separator/>
      </w:r>
    </w:p>
  </w:footnote>
  <w:footnote w:type="continuationSeparator" w:id="0">
    <w:p w14:paraId="418C34F2" w14:textId="77777777" w:rsidR="00BD432C" w:rsidRDefault="00BD432C" w:rsidP="00517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20EC7"/>
    <w:rsid w:val="00013ABD"/>
    <w:rsid w:val="000A06AB"/>
    <w:rsid w:val="00193F12"/>
    <w:rsid w:val="001F2FF7"/>
    <w:rsid w:val="002436A5"/>
    <w:rsid w:val="002D547A"/>
    <w:rsid w:val="00303F5C"/>
    <w:rsid w:val="00333978"/>
    <w:rsid w:val="003E516B"/>
    <w:rsid w:val="00420EC7"/>
    <w:rsid w:val="00425C5C"/>
    <w:rsid w:val="00474846"/>
    <w:rsid w:val="0047665C"/>
    <w:rsid w:val="004C1255"/>
    <w:rsid w:val="005004E4"/>
    <w:rsid w:val="00517E15"/>
    <w:rsid w:val="00524CA9"/>
    <w:rsid w:val="00561499"/>
    <w:rsid w:val="006C6F6E"/>
    <w:rsid w:val="00732C84"/>
    <w:rsid w:val="00784D05"/>
    <w:rsid w:val="007C3C52"/>
    <w:rsid w:val="007D09FE"/>
    <w:rsid w:val="007E4552"/>
    <w:rsid w:val="00887A36"/>
    <w:rsid w:val="008C3BA3"/>
    <w:rsid w:val="009843E3"/>
    <w:rsid w:val="009C3498"/>
    <w:rsid w:val="00A54D2B"/>
    <w:rsid w:val="00AB2A4D"/>
    <w:rsid w:val="00AE2E8D"/>
    <w:rsid w:val="00B22B36"/>
    <w:rsid w:val="00B63937"/>
    <w:rsid w:val="00B741C4"/>
    <w:rsid w:val="00BD432C"/>
    <w:rsid w:val="00BF1056"/>
    <w:rsid w:val="00C013E4"/>
    <w:rsid w:val="00C44FF8"/>
    <w:rsid w:val="00C64B97"/>
    <w:rsid w:val="00C927F1"/>
    <w:rsid w:val="00D03736"/>
    <w:rsid w:val="00D03EF2"/>
    <w:rsid w:val="00D12B55"/>
    <w:rsid w:val="00D5676A"/>
    <w:rsid w:val="00DB44E1"/>
    <w:rsid w:val="00ED0F7F"/>
    <w:rsid w:val="00EE25A7"/>
    <w:rsid w:val="00F11E0B"/>
    <w:rsid w:val="00F16828"/>
    <w:rsid w:val="00F22659"/>
    <w:rsid w:val="00F76678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9C6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7E15"/>
  </w:style>
  <w:style w:type="paragraph" w:styleId="Footer">
    <w:name w:val="footer"/>
    <w:basedOn w:val="Normal"/>
    <w:link w:val="Foot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7E15"/>
  </w:style>
  <w:style w:type="paragraph" w:styleId="Revision">
    <w:name w:val="Revision"/>
    <w:hidden/>
    <w:uiPriority w:val="99"/>
    <w:semiHidden/>
    <w:rsid w:val="00ED0F7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F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F7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3E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EF2"/>
    <w:rPr>
      <w:color w:val="954F72"/>
      <w:u w:val="single"/>
    </w:rPr>
  </w:style>
  <w:style w:type="paragraph" w:customStyle="1" w:styleId="msonormal0">
    <w:name w:val="msonormal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3939">
    <w:name w:val="xl3939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3940">
    <w:name w:val="xl3940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1">
    <w:name w:val="xl3941"/>
    <w:basedOn w:val="Normal"/>
    <w:rsid w:val="00D03EF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2">
    <w:name w:val="xl3942"/>
    <w:basedOn w:val="Normal"/>
    <w:rsid w:val="00D03EF2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3">
    <w:name w:val="xl3943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4">
    <w:name w:val="xl3944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5">
    <w:name w:val="xl3945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6">
    <w:name w:val="xl3946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7">
    <w:name w:val="xl3947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8">
    <w:name w:val="xl3948"/>
    <w:basedOn w:val="Normal"/>
    <w:rsid w:val="00D03EF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7E15"/>
  </w:style>
  <w:style w:type="paragraph" w:styleId="Footer">
    <w:name w:val="footer"/>
    <w:basedOn w:val="Normal"/>
    <w:link w:val="Foot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7E15"/>
  </w:style>
  <w:style w:type="paragraph" w:styleId="Revision">
    <w:name w:val="Revision"/>
    <w:hidden/>
    <w:uiPriority w:val="99"/>
    <w:semiHidden/>
    <w:rsid w:val="00ED0F7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F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F7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3E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EF2"/>
    <w:rPr>
      <w:color w:val="954F72"/>
      <w:u w:val="single"/>
    </w:rPr>
  </w:style>
  <w:style w:type="paragraph" w:customStyle="1" w:styleId="msonormal0">
    <w:name w:val="msonormal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3939">
    <w:name w:val="xl3939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3940">
    <w:name w:val="xl3940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1">
    <w:name w:val="xl3941"/>
    <w:basedOn w:val="Normal"/>
    <w:rsid w:val="00D03EF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2">
    <w:name w:val="xl3942"/>
    <w:basedOn w:val="Normal"/>
    <w:rsid w:val="00D03EF2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3">
    <w:name w:val="xl3943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4">
    <w:name w:val="xl3944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5">
    <w:name w:val="xl3945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6">
    <w:name w:val="xl3946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7">
    <w:name w:val="xl3947"/>
    <w:basedOn w:val="Normal"/>
    <w:rsid w:val="00D03EF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3948">
    <w:name w:val="xl3948"/>
    <w:basedOn w:val="Normal"/>
    <w:rsid w:val="00D03EF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Gulim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47</Words>
  <Characters>10015</Characters>
  <Application>Microsoft Office Word</Application>
  <DocSecurity>0</DocSecurity>
  <Lines>263</Lines>
  <Paragraphs>1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oung Ahn</dc:creator>
  <cp:lastModifiedBy>S3G_Reference_Citation_Sequence</cp:lastModifiedBy>
  <cp:revision>5</cp:revision>
  <dcterms:created xsi:type="dcterms:W3CDTF">2019-06-12T06:50:00Z</dcterms:created>
  <dcterms:modified xsi:type="dcterms:W3CDTF">2019-06-20T20:49:00Z</dcterms:modified>
</cp:coreProperties>
</file>